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B92" w:rsidRPr="002D408B" w:rsidRDefault="00E54378" w:rsidP="002D408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D408B">
        <w:rPr>
          <w:rFonts w:ascii="Times New Roman" w:hAnsi="Times New Roman" w:cs="Times New Roman"/>
          <w:b/>
          <w:sz w:val="20"/>
          <w:szCs w:val="20"/>
        </w:rPr>
        <w:t>T</w:t>
      </w:r>
      <w:r w:rsidR="00593E02" w:rsidRPr="002D408B">
        <w:rPr>
          <w:rFonts w:ascii="Times New Roman" w:hAnsi="Times New Roman" w:cs="Times New Roman"/>
          <w:b/>
          <w:sz w:val="20"/>
          <w:szCs w:val="20"/>
        </w:rPr>
        <w:t>ABLE</w:t>
      </w:r>
      <w:r w:rsidRPr="002D408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7619A" w:rsidRPr="002D408B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41064" w:rsidRPr="002D408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98684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F6722" w:rsidRPr="002D408B">
        <w:rPr>
          <w:rFonts w:ascii="Times New Roman" w:hAnsi="Times New Roman" w:cs="Times New Roman" w:hint="eastAsia"/>
          <w:sz w:val="20"/>
          <w:szCs w:val="20"/>
        </w:rPr>
        <w:t>Best partition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>in</w:t>
      </w:r>
      <w:r w:rsidR="00FF6722" w:rsidRPr="002D408B">
        <w:rPr>
          <w:rFonts w:ascii="Times New Roman" w:hAnsi="Times New Roman" w:cs="Times New Roman" w:hint="eastAsia"/>
          <w:sz w:val="20"/>
          <w:szCs w:val="20"/>
        </w:rPr>
        <w:t xml:space="preserve">g 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 xml:space="preserve">scheme and </w:t>
      </w:r>
      <w:r w:rsidR="00650EE6" w:rsidRPr="002D408B">
        <w:rPr>
          <w:rFonts w:ascii="Times New Roman" w:hAnsi="Times New Roman" w:cs="Times New Roman" w:hint="eastAsia"/>
          <w:sz w:val="20"/>
          <w:szCs w:val="20"/>
        </w:rPr>
        <w:t xml:space="preserve">substitution 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>model</w:t>
      </w:r>
      <w:r w:rsidR="00D857C8">
        <w:rPr>
          <w:rFonts w:ascii="Times New Roman" w:hAnsi="Times New Roman" w:cs="Times New Roman" w:hint="eastAsia"/>
          <w:sz w:val="20"/>
          <w:szCs w:val="20"/>
        </w:rPr>
        <w:t>s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 xml:space="preserve"> selected by </w:t>
      </w:r>
      <w:r w:rsidR="00B9670A" w:rsidRPr="002D408B">
        <w:rPr>
          <w:rFonts w:ascii="Times New Roman" w:hAnsi="Times New Roman" w:cs="Times New Roman" w:hint="eastAsia"/>
          <w:sz w:val="20"/>
          <w:szCs w:val="20"/>
        </w:rPr>
        <w:t>Partition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>Finder</w:t>
      </w:r>
      <w:r w:rsidR="00D857C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1064" w:rsidRPr="002D408B">
        <w:rPr>
          <w:rFonts w:ascii="Times New Roman" w:hAnsi="Times New Roman" w:cs="Times New Roman" w:hint="eastAsia"/>
          <w:sz w:val="20"/>
          <w:szCs w:val="20"/>
        </w:rPr>
        <w:t>2</w:t>
      </w:r>
      <w:r w:rsidR="00283218" w:rsidRPr="002D40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D4B92" w:rsidRPr="002D408B">
        <w:rPr>
          <w:rFonts w:ascii="Times New Roman" w:hAnsi="Times New Roman" w:cs="Times New Roman" w:hint="eastAsia"/>
          <w:sz w:val="20"/>
          <w:szCs w:val="20"/>
        </w:rPr>
        <w:t>in this study.</w:t>
      </w:r>
    </w:p>
    <w:tbl>
      <w:tblPr>
        <w:tblStyle w:val="1"/>
        <w:tblW w:w="11684" w:type="dxa"/>
        <w:tblLook w:val="04A0"/>
      </w:tblPr>
      <w:tblGrid>
        <w:gridCol w:w="1242"/>
        <w:gridCol w:w="4536"/>
        <w:gridCol w:w="4253"/>
        <w:gridCol w:w="1417"/>
        <w:gridCol w:w="236"/>
      </w:tblGrid>
      <w:tr w:rsidR="003F4A7F" w:rsidRPr="003F4A7F" w:rsidTr="003F4A7F">
        <w:trPr>
          <w:cnfStyle w:val="100000000000"/>
        </w:trPr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Subset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Subset Partitions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Partition delineation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Best Model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 nad5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1-690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8944-1065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536" w:type="dxa"/>
          </w:tcPr>
          <w:p w:rsidR="003F4A7F" w:rsidRPr="003F4A7F" w:rsidRDefault="003F4A7F" w:rsidP="009F11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, nad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n2, nad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n2, nad4L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2-690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4976-5913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6944-7293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295-7587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-69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HKY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 nad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n1, nad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</w:p>
        </w:tc>
        <w:tc>
          <w:tcPr>
            <w:tcW w:w="4253" w:type="dxa"/>
          </w:tcPr>
          <w:p w:rsidR="003F4A7F" w:rsidRPr="003F4A7F" w:rsidRDefault="003F4A7F" w:rsidP="001064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691-846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5914-6942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10651-11145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692-846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K80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, cox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, cox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693-846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 849-2379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2382-306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HKY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cox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847-2379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cox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848-2379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2380-306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536" w:type="dxa"/>
          </w:tcPr>
          <w:p w:rsidR="003F4A7F" w:rsidRPr="003F4A7F" w:rsidRDefault="003F4A7F" w:rsidP="008D6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2381-306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536" w:type="dxa"/>
          </w:tcPr>
          <w:p w:rsidR="003F4A7F" w:rsidRPr="003F4A7F" w:rsidRDefault="003F4A7F" w:rsidP="008D6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, cytb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061-3837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838-4974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, cytb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062-3837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839-4974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, nad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063-3837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 6945-7293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HKY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4536" w:type="dxa"/>
          </w:tcPr>
          <w:p w:rsidR="003F4A7F" w:rsidRPr="003F4A7F" w:rsidRDefault="003F4A7F" w:rsidP="00F17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cytb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3840-4974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4977-5913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HKY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536" w:type="dxa"/>
          </w:tcPr>
          <w:p w:rsidR="003F4A7F" w:rsidRPr="003F4A7F" w:rsidRDefault="003F4A7F" w:rsidP="00EF7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4975-5913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 6943-7293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536" w:type="dxa"/>
          </w:tcPr>
          <w:p w:rsidR="003F4A7F" w:rsidRPr="003F4A7F" w:rsidRDefault="003F4A7F" w:rsidP="00EF7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5915-6942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 10652-11145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5916-6942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536" w:type="dxa"/>
          </w:tcPr>
          <w:p w:rsidR="003F4A7F" w:rsidRPr="003F4A7F" w:rsidRDefault="003F4A7F" w:rsidP="00CB1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L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294-7587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Partition 1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L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C74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-7587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HKY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4536" w:type="dxa"/>
          </w:tcPr>
          <w:p w:rsidR="003F4A7F" w:rsidRPr="003F4A7F" w:rsidRDefault="003F4A7F" w:rsidP="00CB1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588-8943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4536" w:type="dxa"/>
          </w:tcPr>
          <w:p w:rsidR="003F4A7F" w:rsidRPr="003F4A7F" w:rsidRDefault="003F4A7F" w:rsidP="00E91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589-8943\3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8945-1065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45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7590-8943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4536" w:type="dxa"/>
          </w:tcPr>
          <w:p w:rsidR="003F4A7F" w:rsidRPr="003F4A7F" w:rsidRDefault="003F4A7F" w:rsidP="00E91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8946-10650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A7F" w:rsidRPr="003F4A7F" w:rsidTr="003F4A7F">
        <w:tc>
          <w:tcPr>
            <w:tcW w:w="1242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 xml:space="preserve">Partition 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4536" w:type="dxa"/>
          </w:tcPr>
          <w:p w:rsidR="003F4A7F" w:rsidRPr="003F4A7F" w:rsidRDefault="003F4A7F" w:rsidP="00E91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_codon</w:t>
            </w: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253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/>
                <w:sz w:val="18"/>
                <w:szCs w:val="18"/>
              </w:rPr>
              <w:t>10653-11145\3</w:t>
            </w:r>
          </w:p>
        </w:tc>
        <w:tc>
          <w:tcPr>
            <w:tcW w:w="1417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A7F">
              <w:rPr>
                <w:rFonts w:ascii="Times New Roman" w:hAnsi="Times New Roman" w:cs="Times New Roman" w:hint="eastAsia"/>
                <w:sz w:val="18"/>
                <w:szCs w:val="18"/>
              </w:rPr>
              <w:t>GTR+I+G</w:t>
            </w:r>
          </w:p>
        </w:tc>
        <w:tc>
          <w:tcPr>
            <w:tcW w:w="236" w:type="dxa"/>
          </w:tcPr>
          <w:p w:rsidR="003F4A7F" w:rsidRPr="003F4A7F" w:rsidRDefault="003F4A7F" w:rsidP="0032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55B1" w:rsidRDefault="00DA55B1" w:rsidP="00323B43"/>
    <w:sectPr w:rsidR="00DA55B1" w:rsidSect="00BC266E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985" w:rsidRDefault="004D1985" w:rsidP="00697FCF">
      <w:pPr>
        <w:spacing w:after="0"/>
      </w:pPr>
      <w:r>
        <w:separator/>
      </w:r>
    </w:p>
  </w:endnote>
  <w:endnote w:type="continuationSeparator" w:id="0">
    <w:p w:rsidR="004D1985" w:rsidRDefault="004D1985" w:rsidP="00697FC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985" w:rsidRDefault="004D1985" w:rsidP="00697FCF">
      <w:pPr>
        <w:spacing w:after="0"/>
      </w:pPr>
      <w:r>
        <w:separator/>
      </w:r>
    </w:p>
  </w:footnote>
  <w:footnote w:type="continuationSeparator" w:id="0">
    <w:p w:rsidR="004D1985" w:rsidRDefault="004D1985" w:rsidP="00697FC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65D08"/>
    <w:rsid w:val="00041064"/>
    <w:rsid w:val="000430C7"/>
    <w:rsid w:val="00065D08"/>
    <w:rsid w:val="00082B17"/>
    <w:rsid w:val="00093324"/>
    <w:rsid w:val="000A49B5"/>
    <w:rsid w:val="00106495"/>
    <w:rsid w:val="00283218"/>
    <w:rsid w:val="00287ECA"/>
    <w:rsid w:val="002D408B"/>
    <w:rsid w:val="002D4B92"/>
    <w:rsid w:val="00323B43"/>
    <w:rsid w:val="003D37D8"/>
    <w:rsid w:val="003F4A7F"/>
    <w:rsid w:val="00411EAB"/>
    <w:rsid w:val="004358AB"/>
    <w:rsid w:val="004850E6"/>
    <w:rsid w:val="004D1985"/>
    <w:rsid w:val="004F1BCC"/>
    <w:rsid w:val="00524ACD"/>
    <w:rsid w:val="00593E02"/>
    <w:rsid w:val="005B409D"/>
    <w:rsid w:val="005D2BCD"/>
    <w:rsid w:val="005F6F0C"/>
    <w:rsid w:val="00605040"/>
    <w:rsid w:val="00643E3E"/>
    <w:rsid w:val="00650EE6"/>
    <w:rsid w:val="00697FCF"/>
    <w:rsid w:val="007358E4"/>
    <w:rsid w:val="0078277C"/>
    <w:rsid w:val="00814946"/>
    <w:rsid w:val="008B7726"/>
    <w:rsid w:val="0098684F"/>
    <w:rsid w:val="00993FC8"/>
    <w:rsid w:val="009D7806"/>
    <w:rsid w:val="009F11A9"/>
    <w:rsid w:val="00A12E73"/>
    <w:rsid w:val="00AE2D18"/>
    <w:rsid w:val="00B7619A"/>
    <w:rsid w:val="00B9670A"/>
    <w:rsid w:val="00BA102A"/>
    <w:rsid w:val="00BC266E"/>
    <w:rsid w:val="00BD6741"/>
    <w:rsid w:val="00BF1D8C"/>
    <w:rsid w:val="00C03B6D"/>
    <w:rsid w:val="00C7403A"/>
    <w:rsid w:val="00C97357"/>
    <w:rsid w:val="00CB1406"/>
    <w:rsid w:val="00D3764E"/>
    <w:rsid w:val="00D857C8"/>
    <w:rsid w:val="00D96DB3"/>
    <w:rsid w:val="00DA55B1"/>
    <w:rsid w:val="00E3299D"/>
    <w:rsid w:val="00E54378"/>
    <w:rsid w:val="00E917EB"/>
    <w:rsid w:val="00EC05C8"/>
    <w:rsid w:val="00EF7EE7"/>
    <w:rsid w:val="00F1790D"/>
    <w:rsid w:val="00FB3B3B"/>
    <w:rsid w:val="00FC28FC"/>
    <w:rsid w:val="00FF6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55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qFormat/>
    <w:rsid w:val="00DA55B1"/>
    <w:pPr>
      <w:spacing w:after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697F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10">
    <w:name w:val="Table Simple 1"/>
    <w:basedOn w:val="a1"/>
    <w:uiPriority w:val="99"/>
    <w:semiHidden/>
    <w:unhideWhenUsed/>
    <w:rsid w:val="00DA55B1"/>
    <w:pPr>
      <w:adjustRightInd w:val="0"/>
      <w:snapToGrid w:val="0"/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">
    <w:name w:val="页眉 Char"/>
    <w:basedOn w:val="a0"/>
    <w:link w:val="a4"/>
    <w:uiPriority w:val="99"/>
    <w:semiHidden/>
    <w:rsid w:val="00697FCF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97F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97FC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xtzj</cp:lastModifiedBy>
  <cp:revision>24</cp:revision>
  <dcterms:created xsi:type="dcterms:W3CDTF">2019-12-25T07:59:00Z</dcterms:created>
  <dcterms:modified xsi:type="dcterms:W3CDTF">2020-08-17T06:22:00Z</dcterms:modified>
</cp:coreProperties>
</file>